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he changes of Genotyping</w:t>
      </w:r>
    </w:p>
    <w:p>
      <w:pPr>
        <w:jc w:val="center"/>
        <w:rPr>
          <w:rFonts w:hint="eastAsia"/>
          <w:b/>
          <w:bCs/>
        </w:rPr>
      </w:pPr>
    </w:p>
    <w:tbl>
      <w:tblPr>
        <w:tblStyle w:val="2"/>
        <w:tblW w:w="109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825"/>
        <w:gridCol w:w="1740"/>
        <w:gridCol w:w="1080"/>
        <w:gridCol w:w="1665"/>
        <w:gridCol w:w="1440"/>
        <w:gridCol w:w="1470"/>
        <w:gridCol w:w="9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type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type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type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1-6840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09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T7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5-A4VN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9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4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1-A4B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79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3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2-8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1-A4B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76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9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TJ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26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9-8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5-51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81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8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5-62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0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7-6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2-A4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5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1-68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3-46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L4-A4E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AA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26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9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A4L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A4M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77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84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3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9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61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54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81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6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6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8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4-16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9-80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A4S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85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A47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5-5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9-82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6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7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6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3-74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A4P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0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77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7-62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9-77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0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6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86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0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79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J2-A4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76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NJ-A4YQ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5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AAR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9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7-37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9-8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5-7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2-83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A4D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9-7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9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26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1-77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AAR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76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1-68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7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J2-81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7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4-57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8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4-57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61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5-7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2-A46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75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75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A4M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84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86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0-56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S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A4J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7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1-68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38-4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2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3-46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AAR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3-A4J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J2-A4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66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9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7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5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9-74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7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67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38-46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5-6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5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26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2-A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65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9-79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67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9-AA5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8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A4DF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38-46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AAR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7-37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2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8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67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5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5-75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6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0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38-46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NJ-A7X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57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AAR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1-84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9-A59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5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4-1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A4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T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A48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3-4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1-85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9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9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1-84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58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39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38-6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9-82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5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9-77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3-7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5-A4V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61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5-79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1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5-8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N-A4N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T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3-4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54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7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0-5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26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1-68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L9-A5I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5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75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5C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9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6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4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2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15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2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8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39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84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7-37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O1-A52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9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7-62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AAR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3-4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4-57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T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A4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2-8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8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79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B-A93V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AAQ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9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54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6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9-77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9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NJ-A4Y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3-7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N-A4N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38-46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7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9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5-62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5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3-8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A4M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9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A4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3-59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0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5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8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67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9-7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4-16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T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15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3-46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T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44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81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2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2-A4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67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2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A4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5-7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2-A46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2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45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2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5-51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5-6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N-A4N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2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A48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L9-A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AAR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2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2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2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9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45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2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0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3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2-A46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2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39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8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3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2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5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65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2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T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1-68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2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1-8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2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5-51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1-6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45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2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9-7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6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2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J2-81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L9-A8F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26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2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A4M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3-A4J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38-46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A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8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76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3-4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3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2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9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A48Z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7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9-84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56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7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54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45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9-82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3-7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5-51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86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0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1-68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S2-AA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65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T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5-7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81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7-46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7-3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9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1-68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38-4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2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86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6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44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A47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NJ-A55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A57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3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5-84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2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0-5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26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5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3-7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NJ-A55O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1-6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3-73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A4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L9-A50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38-46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5-70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7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79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L9-A4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0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9-79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7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2-A46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NJ-A4Y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7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3-A4E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9-77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2-8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9-79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44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3-A4J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AAR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35-53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0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35-4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5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L9-A7SV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5-A4V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3-A4J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2-A46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0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76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4-16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T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NJ-A55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7-3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A4M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S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2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38-A44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26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2-83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35-3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67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45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A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35-4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56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6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67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61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4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3-46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J2-A4A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6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2-83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1-68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6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A4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67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5-6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A4P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6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9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41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6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4-57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9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A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75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5-70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9-8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5-7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26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44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4-1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5-6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7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3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3-A9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7-A4M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6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56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67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9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A47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2-A46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5-7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S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AARQ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T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4-58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5-62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9-6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T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3-78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6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NJ-A4Y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44-39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7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L4-A4E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4-16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8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3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3-4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05-44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6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78-7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64-57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38-7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MP-A4T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86-A4D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8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5-69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L9-A4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5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50-65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95-79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_TCGA-NJ-A4Y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7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E26939_GSM663398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</w:tbl>
    <w:p>
      <w:pPr>
        <w:jc w:val="center"/>
        <w:rPr>
          <w:rFonts w:hint="default" w:ascii="Calibri" w:hAnsi="Calibri" w:cs="Calibri"/>
          <w:b/>
          <w:bCs/>
          <w:sz w:val="13"/>
          <w:szCs w:val="13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58028C"/>
    <w:rsid w:val="165210AE"/>
    <w:rsid w:val="39506014"/>
    <w:rsid w:val="43F25CFB"/>
    <w:rsid w:val="6FF96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04:51:00Z</dcterms:created>
  <dc:creator>yemin</dc:creator>
  <cp:lastModifiedBy>2333333</cp:lastModifiedBy>
  <dcterms:modified xsi:type="dcterms:W3CDTF">2022-01-02T06:0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480CDEBC14F463699826250B8BE0FC3</vt:lpwstr>
  </property>
</Properties>
</file>